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41B3" w:rsidRPr="00A541B3" w:rsidRDefault="00A541B3" w:rsidP="00A541B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  <w:r w:rsidRPr="00A541B3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Supplementary Information: Figure Legends</w:t>
      </w:r>
    </w:p>
    <w:p w:rsidR="00A541B3" w:rsidRPr="00A541B3" w:rsidRDefault="00A541B3" w:rsidP="00A541B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  <w:r w:rsidRPr="00A541B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Pr="00A541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541B3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Fig. </w:t>
      </w:r>
      <w:r w:rsidR="00796D84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S</w:t>
      </w:r>
      <w:r w:rsidRPr="00A541B3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1: </w:t>
      </w:r>
    </w:p>
    <w:p w:rsidR="005C68E0" w:rsidRDefault="005C68E0" w:rsidP="005C68E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proofErr w:type="gramStart"/>
      <w:r w:rsidRPr="009A2123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mRNA</w:t>
      </w:r>
      <w:proofErr w:type="gramEnd"/>
      <w:r w:rsidRPr="009A2123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 expression of FOXC1 in pancreatic cancer cell lines. </w:t>
      </w:r>
      <w:r w:rsidR="009562DB" w:rsidRPr="009A212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Relative mRNA expression level of FOXC1 was assessed by real-time RT-PCR in a panel of pancreatic cancer cell lines (HPAC, Capan-2, Capan-1, AsPC-1, PANC-1, MIA PaCa-2 and BxPC-3). RRN18S was used as the internal control for gene expression analysis. </w:t>
      </w:r>
      <w:r w:rsidRPr="009A212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ata shown as mean ± standard error of the mean. Experiments (n=3) were repeated three times in triplicates. * indicates p&lt;0.05.</w:t>
      </w:r>
    </w:p>
    <w:p w:rsidR="005C68E0" w:rsidRDefault="005C68E0" w:rsidP="005C68E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C68E0" w:rsidRPr="00A541B3" w:rsidRDefault="005C68E0" w:rsidP="005C68E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  <w:r w:rsidRPr="00A541B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Pr="00A541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541B3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Fig. </w:t>
      </w:r>
      <w:r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S2</w:t>
      </w:r>
      <w:r w:rsidRPr="00A541B3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: </w:t>
      </w:r>
    </w:p>
    <w:p w:rsidR="00A541B3" w:rsidRPr="00A541B3" w:rsidRDefault="00A541B3" w:rsidP="00A541B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A541B3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IGF-1 induced IGF-1R signaling is crucial in pancreatic cancer cell proliferation. </w:t>
      </w:r>
      <w:r w:rsidRPr="00A541B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TS assay was used to measure cell proliferation in parental and IGF-1R-silenced HPAC cells treated with IGF-1. Data shown as mean ± standard error of the mean. Experiments (n=3) were repeated three times in triplicates. * indicates p&lt;0.05.</w:t>
      </w:r>
    </w:p>
    <w:p w:rsidR="00A541B3" w:rsidRPr="00A541B3" w:rsidRDefault="00A541B3" w:rsidP="00A541B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541B3" w:rsidRPr="00A541B3" w:rsidRDefault="00A541B3" w:rsidP="00A541B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  <w:r w:rsidRPr="00A541B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Pr="00A541B3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 Fig. </w:t>
      </w:r>
      <w:r w:rsidR="00796D84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S</w:t>
      </w:r>
      <w:r w:rsidR="005C68E0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3</w:t>
      </w:r>
      <w:r w:rsidRPr="00A541B3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: </w:t>
      </w:r>
    </w:p>
    <w:p w:rsidR="00A541B3" w:rsidRPr="00A541B3" w:rsidRDefault="00A541B3" w:rsidP="00A541B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A541B3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FOXC1 facilitates IGF-1R signaling in pancreatic cancer cells. (A) </w:t>
      </w:r>
      <w:r w:rsidRPr="00A541B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MTS assay was used to measure cell proliferation in MIA PaCa-2 cells treated with various concentrations (2, 1.5, 1, 0.5, and 0.1 µM) of </w:t>
      </w:r>
      <w:proofErr w:type="spellStart"/>
      <w:r w:rsidRPr="00A541B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icropodophyllin</w:t>
      </w:r>
      <w:proofErr w:type="spellEnd"/>
      <w:r w:rsidRPr="00A541B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(PPP) for 24 hours. </w:t>
      </w:r>
      <w:r w:rsidRPr="00A541B3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(B) </w:t>
      </w:r>
      <w:r w:rsidRPr="00A541B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Western blot analysis of IGF-1R expression in MIA PaCa-2 cells treated with 2, 1.5, 1, 0.5, and 0.1 µM PPP. </w:t>
      </w:r>
      <w:r w:rsidRPr="00A541B3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(C) </w:t>
      </w:r>
      <w:r w:rsidRPr="00A541B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TS assay was used to measure cell proliferation in FOXC1-overexpressing MIA PaCa-2 cells in the presence and absence of IGF-1R inhibitor (PPP). Data shown as mean ± standard error of the mean. Experiments (n=3) were repeated three times in triplicates. * indicates p&lt;0.05.</w:t>
      </w:r>
    </w:p>
    <w:p w:rsidR="00A541B3" w:rsidRPr="00A541B3" w:rsidRDefault="00A541B3" w:rsidP="00A541B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A541B3" w:rsidRPr="00A541B3" w:rsidRDefault="00A541B3" w:rsidP="00A541B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  <w:r w:rsidRPr="00A541B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</w:t>
      </w:r>
      <w:r w:rsidRPr="00A541B3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 Fig. </w:t>
      </w:r>
      <w:r w:rsidR="00796D84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S</w:t>
      </w:r>
      <w:r w:rsidR="005C68E0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4</w:t>
      </w:r>
      <w:r w:rsidRPr="00A541B3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: </w:t>
      </w:r>
    </w:p>
    <w:p w:rsidR="00A541B3" w:rsidRPr="00A541B3" w:rsidRDefault="00A541B3" w:rsidP="00A541B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A541B3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Effect of FOXC1 on cell proliferation in HPAC cells. </w:t>
      </w:r>
      <w:r w:rsidRPr="00A541B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Immunofluorescence analysis of proliferative marker Ki67 expression in FOXC1-silenced HPAC cells. Scramble control and siFOXC1 cells were fixed and stained with anti-Ki67 antibody and visualized through fluorescence confocal microscopy at 60X magnification. Data shown as mean ± standard error of the mean. Experiments (n=3) were repeated three times in triplicates. * indicates p&lt;0.05.</w:t>
      </w:r>
    </w:p>
    <w:p w:rsidR="00A541B3" w:rsidRPr="00A541B3" w:rsidRDefault="00A541B3" w:rsidP="00A541B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</w:p>
    <w:p w:rsidR="00A541B3" w:rsidRPr="00A541B3" w:rsidRDefault="00A541B3" w:rsidP="00A541B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  <w:r w:rsidRPr="00A541B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Pr="00A541B3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 Fig. </w:t>
      </w:r>
      <w:r w:rsidR="00796D84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S</w:t>
      </w:r>
      <w:r w:rsidR="005C68E0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5</w:t>
      </w:r>
      <w:r w:rsidRPr="00A541B3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: </w:t>
      </w:r>
    </w:p>
    <w:p w:rsidR="00A541B3" w:rsidRPr="00A541B3" w:rsidRDefault="00A541B3" w:rsidP="00A541B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A541B3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Effect of FOXC1 on EMT in HPAC cells. </w:t>
      </w:r>
      <w:r w:rsidRPr="00A541B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Immunofluorescence analysis of EMT marker N-Cadherin expression in FOXC1-silenced HPAC cells. Data shown as mean ± standard error of the mean. Experiments (n=3) were repeated three times in triplicates. * indicates p&lt;0.05.</w:t>
      </w:r>
    </w:p>
    <w:p w:rsidR="00A541B3" w:rsidRPr="00A541B3" w:rsidRDefault="00A541B3" w:rsidP="00A541B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862A34" w:rsidRDefault="00A541B3" w:rsidP="00A541B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  <w:r w:rsidRPr="00A541B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Pr="00A541B3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 Fig. </w:t>
      </w:r>
      <w:r w:rsidR="00796D84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S</w:t>
      </w:r>
      <w:r w:rsidR="005C68E0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6</w:t>
      </w:r>
      <w:r w:rsidRPr="00A541B3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: </w:t>
      </w:r>
    </w:p>
    <w:p w:rsidR="00A541B3" w:rsidRPr="00A541B3" w:rsidRDefault="00A541B3" w:rsidP="00A541B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bookmarkStart w:id="0" w:name="_GoBack"/>
      <w:r w:rsidRPr="00A541B3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Effect of FOXC1 on angiogenesis in HPAC cells.</w:t>
      </w:r>
      <w:bookmarkEnd w:id="0"/>
      <w:r w:rsidRPr="00A541B3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 (A) </w:t>
      </w:r>
      <w:r w:rsidRPr="00A541B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Western blot analysis of </w:t>
      </w:r>
      <w:proofErr w:type="spellStart"/>
      <w:r w:rsidRPr="00A541B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ngiogenic</w:t>
      </w:r>
      <w:proofErr w:type="spellEnd"/>
      <w:r w:rsidRPr="00A541B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markers VEGFR2 and DLL4 in FOXC1-silenced HPAC cells. </w:t>
      </w:r>
      <w:r w:rsidRPr="00A541B3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(B) </w:t>
      </w:r>
      <w:r w:rsidRPr="00A541B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Immunofluorescence analysis of angiogenesis marker VEGFR2 expression in FOXC1-silenced HPAC cells. Data shown as mean ± standard error of the mean. Experiments (n=3) were repeated three times in triplicates. * indicates p&lt;0.05.</w:t>
      </w:r>
    </w:p>
    <w:p w:rsidR="006C4E22" w:rsidRPr="00A541B3" w:rsidRDefault="006C4E22" w:rsidP="00A541B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6C4E22" w:rsidRPr="00A541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1B3"/>
    <w:rsid w:val="000464BA"/>
    <w:rsid w:val="00062C86"/>
    <w:rsid w:val="000B466A"/>
    <w:rsid w:val="000B715D"/>
    <w:rsid w:val="000D2756"/>
    <w:rsid w:val="000F76A1"/>
    <w:rsid w:val="00102C62"/>
    <w:rsid w:val="00103CE2"/>
    <w:rsid w:val="001726B8"/>
    <w:rsid w:val="00184325"/>
    <w:rsid w:val="001B0BB0"/>
    <w:rsid w:val="001C683D"/>
    <w:rsid w:val="001D1B42"/>
    <w:rsid w:val="00233AE8"/>
    <w:rsid w:val="00272506"/>
    <w:rsid w:val="002A2CF3"/>
    <w:rsid w:val="00325F7F"/>
    <w:rsid w:val="0033384E"/>
    <w:rsid w:val="00341862"/>
    <w:rsid w:val="00344943"/>
    <w:rsid w:val="0039520B"/>
    <w:rsid w:val="003C7608"/>
    <w:rsid w:val="004076FD"/>
    <w:rsid w:val="00435FA9"/>
    <w:rsid w:val="00440652"/>
    <w:rsid w:val="00490B0A"/>
    <w:rsid w:val="004A27AE"/>
    <w:rsid w:val="004A599C"/>
    <w:rsid w:val="004D03BD"/>
    <w:rsid w:val="004F3E80"/>
    <w:rsid w:val="0050275B"/>
    <w:rsid w:val="00534DE1"/>
    <w:rsid w:val="00541B07"/>
    <w:rsid w:val="00546570"/>
    <w:rsid w:val="00566D06"/>
    <w:rsid w:val="005A1459"/>
    <w:rsid w:val="005C68E0"/>
    <w:rsid w:val="0061797A"/>
    <w:rsid w:val="00620485"/>
    <w:rsid w:val="006311A1"/>
    <w:rsid w:val="00650361"/>
    <w:rsid w:val="00692ECC"/>
    <w:rsid w:val="006B1A3C"/>
    <w:rsid w:val="006B3305"/>
    <w:rsid w:val="006C4E22"/>
    <w:rsid w:val="0073088E"/>
    <w:rsid w:val="00750946"/>
    <w:rsid w:val="00772215"/>
    <w:rsid w:val="007769C9"/>
    <w:rsid w:val="00796D84"/>
    <w:rsid w:val="007B3D24"/>
    <w:rsid w:val="00804E93"/>
    <w:rsid w:val="008245F2"/>
    <w:rsid w:val="00861855"/>
    <w:rsid w:val="00862A34"/>
    <w:rsid w:val="00883464"/>
    <w:rsid w:val="008D18C8"/>
    <w:rsid w:val="008D2D8F"/>
    <w:rsid w:val="008D3D30"/>
    <w:rsid w:val="009023C9"/>
    <w:rsid w:val="009119DB"/>
    <w:rsid w:val="009353CA"/>
    <w:rsid w:val="009562DB"/>
    <w:rsid w:val="0098022A"/>
    <w:rsid w:val="009A2123"/>
    <w:rsid w:val="009B403D"/>
    <w:rsid w:val="009B6E9D"/>
    <w:rsid w:val="009C0773"/>
    <w:rsid w:val="009C2192"/>
    <w:rsid w:val="009D29C8"/>
    <w:rsid w:val="00A006DC"/>
    <w:rsid w:val="00A541B3"/>
    <w:rsid w:val="00A81E72"/>
    <w:rsid w:val="00A928DF"/>
    <w:rsid w:val="00AA073F"/>
    <w:rsid w:val="00AB755A"/>
    <w:rsid w:val="00AF6C89"/>
    <w:rsid w:val="00B101D8"/>
    <w:rsid w:val="00B152A9"/>
    <w:rsid w:val="00B32B94"/>
    <w:rsid w:val="00B46A54"/>
    <w:rsid w:val="00B9425A"/>
    <w:rsid w:val="00BB6DA6"/>
    <w:rsid w:val="00BD0542"/>
    <w:rsid w:val="00BE27EC"/>
    <w:rsid w:val="00C2255A"/>
    <w:rsid w:val="00C23533"/>
    <w:rsid w:val="00CC7A0E"/>
    <w:rsid w:val="00D12C39"/>
    <w:rsid w:val="00D53FFD"/>
    <w:rsid w:val="00D7625B"/>
    <w:rsid w:val="00DA4EC2"/>
    <w:rsid w:val="00DB46AA"/>
    <w:rsid w:val="00DC155B"/>
    <w:rsid w:val="00DF00EB"/>
    <w:rsid w:val="00E05D76"/>
    <w:rsid w:val="00E225B8"/>
    <w:rsid w:val="00E31C40"/>
    <w:rsid w:val="00EA6225"/>
    <w:rsid w:val="00EB3360"/>
    <w:rsid w:val="00ED4DD8"/>
    <w:rsid w:val="00F07A13"/>
    <w:rsid w:val="00F14464"/>
    <w:rsid w:val="00F47B9C"/>
    <w:rsid w:val="00FA3DC8"/>
    <w:rsid w:val="00FB611A"/>
    <w:rsid w:val="00FE0A99"/>
    <w:rsid w:val="00FE7C7D"/>
    <w:rsid w:val="00FF363A"/>
    <w:rsid w:val="00FF4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4DB3FB-6270-4D89-9797-5B0FF1DFE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41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96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2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ramani, Ramadevi</dc:creator>
  <cp:keywords/>
  <dc:description/>
  <cp:lastModifiedBy>Lakshmanaswamy, Rajkumar</cp:lastModifiedBy>
  <cp:revision>5</cp:revision>
  <dcterms:created xsi:type="dcterms:W3CDTF">2018-01-31T22:09:00Z</dcterms:created>
  <dcterms:modified xsi:type="dcterms:W3CDTF">2018-06-01T23:56:00Z</dcterms:modified>
</cp:coreProperties>
</file>